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0C757" w14:textId="041E01EF" w:rsidR="00BC7F9E" w:rsidRPr="00B2577F" w:rsidRDefault="005E77E1" w:rsidP="00BC7F9E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uppl</w:t>
      </w:r>
      <w:r w:rsidR="00A160E0">
        <w:rPr>
          <w:rFonts w:ascii="Times New Roman" w:hAnsi="Times New Roman"/>
          <w:sz w:val="24"/>
          <w:szCs w:val="24"/>
        </w:rPr>
        <w:t>ementa</w:t>
      </w:r>
      <w:r w:rsidR="00F5544E">
        <w:rPr>
          <w:rFonts w:ascii="Times New Roman" w:hAnsi="Times New Roman"/>
          <w:sz w:val="24"/>
          <w:szCs w:val="24"/>
        </w:rPr>
        <w:t>ry</w:t>
      </w:r>
      <w:r w:rsidR="00BC7F9E">
        <w:rPr>
          <w:rFonts w:ascii="Times New Roman" w:hAnsi="Times New Roman"/>
          <w:sz w:val="24"/>
          <w:szCs w:val="24"/>
        </w:rPr>
        <w:t xml:space="preserve"> Table 1</w:t>
      </w:r>
      <w:r w:rsidR="007509DE">
        <w:rPr>
          <w:rFonts w:ascii="Times New Roman" w:hAnsi="Times New Roman"/>
          <w:sz w:val="24"/>
          <w:szCs w:val="24"/>
        </w:rPr>
        <w:t xml:space="preserve">. </w:t>
      </w:r>
      <w:r w:rsidR="00BC7F9E" w:rsidRPr="00B2577F">
        <w:rPr>
          <w:rFonts w:ascii="Times New Roman" w:hAnsi="Times New Roman"/>
          <w:sz w:val="24"/>
          <w:szCs w:val="24"/>
        </w:rPr>
        <w:t>E</w:t>
      </w:r>
      <w:r w:rsidR="00920EEB">
        <w:rPr>
          <w:rFonts w:ascii="Times New Roman" w:hAnsi="Times New Roman"/>
          <w:sz w:val="24"/>
          <w:szCs w:val="24"/>
        </w:rPr>
        <w:t>mergency Department</w:t>
      </w:r>
      <w:r w:rsidR="00BC7F9E" w:rsidRPr="00B2577F">
        <w:rPr>
          <w:rFonts w:ascii="Times New Roman" w:hAnsi="Times New Roman"/>
          <w:sz w:val="24"/>
          <w:szCs w:val="24"/>
        </w:rPr>
        <w:t xml:space="preserve"> </w:t>
      </w:r>
      <w:r w:rsidR="00920EEB">
        <w:rPr>
          <w:rFonts w:ascii="Times New Roman" w:hAnsi="Times New Roman"/>
          <w:sz w:val="24"/>
          <w:szCs w:val="24"/>
        </w:rPr>
        <w:t>V</w:t>
      </w:r>
      <w:r w:rsidR="00BC7F9E" w:rsidRPr="00B2577F">
        <w:rPr>
          <w:rFonts w:ascii="Times New Roman" w:hAnsi="Times New Roman"/>
          <w:sz w:val="24"/>
          <w:szCs w:val="24"/>
        </w:rPr>
        <w:t xml:space="preserve">isits and/or </w:t>
      </w:r>
      <w:r w:rsidR="00920EEB">
        <w:rPr>
          <w:rFonts w:ascii="Times New Roman" w:hAnsi="Times New Roman"/>
          <w:sz w:val="24"/>
          <w:szCs w:val="24"/>
        </w:rPr>
        <w:t>H</w:t>
      </w:r>
      <w:r w:rsidR="00BC7F9E" w:rsidRPr="00B2577F">
        <w:rPr>
          <w:rFonts w:ascii="Times New Roman" w:hAnsi="Times New Roman"/>
          <w:sz w:val="24"/>
          <w:szCs w:val="24"/>
        </w:rPr>
        <w:t xml:space="preserve">ospitalization </w:t>
      </w:r>
      <w:r w:rsidR="00920EEB">
        <w:rPr>
          <w:rFonts w:ascii="Times New Roman" w:hAnsi="Times New Roman"/>
          <w:sz w:val="24"/>
          <w:szCs w:val="24"/>
        </w:rPr>
        <w:t>F</w:t>
      </w:r>
      <w:r w:rsidR="00BC7F9E" w:rsidRPr="00B2577F">
        <w:rPr>
          <w:rFonts w:ascii="Times New Roman" w:hAnsi="Times New Roman"/>
          <w:sz w:val="24"/>
          <w:szCs w:val="24"/>
        </w:rPr>
        <w:t>ollowing 2-</w:t>
      </w:r>
      <w:r w:rsidR="00920EEB">
        <w:rPr>
          <w:rFonts w:ascii="Times New Roman" w:hAnsi="Times New Roman"/>
          <w:sz w:val="24"/>
          <w:szCs w:val="24"/>
        </w:rPr>
        <w:t>M</w:t>
      </w:r>
      <w:r w:rsidR="00BC7F9E" w:rsidRPr="00B2577F">
        <w:rPr>
          <w:rFonts w:ascii="Times New Roman" w:hAnsi="Times New Roman"/>
          <w:sz w:val="24"/>
          <w:szCs w:val="24"/>
        </w:rPr>
        <w:t xml:space="preserve">onth </w:t>
      </w:r>
      <w:r w:rsidR="00920EEB">
        <w:rPr>
          <w:rFonts w:ascii="Times New Roman" w:hAnsi="Times New Roman"/>
          <w:sz w:val="24"/>
          <w:szCs w:val="24"/>
        </w:rPr>
        <w:t>V</w:t>
      </w:r>
      <w:r w:rsidR="00BC7F9E" w:rsidRPr="00B2577F">
        <w:rPr>
          <w:rFonts w:ascii="Times New Roman" w:hAnsi="Times New Roman"/>
          <w:sz w:val="24"/>
          <w:szCs w:val="24"/>
        </w:rPr>
        <w:t xml:space="preserve">accination </w:t>
      </w:r>
      <w:r w:rsidR="00920EEB">
        <w:rPr>
          <w:rFonts w:ascii="Times New Roman" w:hAnsi="Times New Roman"/>
          <w:sz w:val="24"/>
          <w:szCs w:val="24"/>
        </w:rPr>
        <w:t>O</w:t>
      </w:r>
      <w:r w:rsidR="00BC7F9E" w:rsidRPr="00B2577F">
        <w:rPr>
          <w:rFonts w:ascii="Times New Roman" w:hAnsi="Times New Roman"/>
          <w:sz w:val="24"/>
          <w:szCs w:val="24"/>
        </w:rPr>
        <w:t xml:space="preserve">verall and by </w:t>
      </w:r>
      <w:r w:rsidR="00BC7F9E">
        <w:rPr>
          <w:rFonts w:ascii="Times New Roman" w:hAnsi="Times New Roman"/>
          <w:sz w:val="24"/>
          <w:szCs w:val="24"/>
        </w:rPr>
        <w:t>s</w:t>
      </w:r>
      <w:r w:rsidR="00BC7F9E" w:rsidRPr="00B2577F">
        <w:rPr>
          <w:rFonts w:ascii="Times New Roman" w:hAnsi="Times New Roman"/>
          <w:sz w:val="24"/>
          <w:szCs w:val="24"/>
        </w:rPr>
        <w:t>ex</w:t>
      </w:r>
      <w:r w:rsidR="00BC7F9E">
        <w:rPr>
          <w:rFonts w:ascii="Times New Roman" w:hAnsi="Times New Roman"/>
          <w:sz w:val="24"/>
          <w:szCs w:val="24"/>
        </w:rPr>
        <w:t xml:space="preserve"> and </w:t>
      </w:r>
      <w:r w:rsidR="00920EEB">
        <w:rPr>
          <w:rFonts w:ascii="Times New Roman" w:hAnsi="Times New Roman"/>
          <w:sz w:val="24"/>
          <w:szCs w:val="24"/>
        </w:rPr>
        <w:t>B</w:t>
      </w:r>
      <w:r w:rsidR="00BC7F9E">
        <w:rPr>
          <w:rFonts w:ascii="Times New Roman" w:hAnsi="Times New Roman"/>
          <w:sz w:val="24"/>
          <w:szCs w:val="24"/>
        </w:rPr>
        <w:t xml:space="preserve">irth </w:t>
      </w:r>
      <w:r w:rsidR="00920EEB">
        <w:rPr>
          <w:rFonts w:ascii="Times New Roman" w:hAnsi="Times New Roman"/>
          <w:sz w:val="24"/>
          <w:szCs w:val="24"/>
        </w:rPr>
        <w:t>W</w:t>
      </w:r>
      <w:r w:rsidR="00BC7F9E">
        <w:rPr>
          <w:rFonts w:ascii="Times New Roman" w:hAnsi="Times New Roman"/>
          <w:sz w:val="24"/>
          <w:szCs w:val="24"/>
        </w:rPr>
        <w:t xml:space="preserve">eight </w:t>
      </w:r>
      <w:r w:rsidR="00920EEB">
        <w:rPr>
          <w:rFonts w:ascii="Times New Roman" w:hAnsi="Times New Roman"/>
          <w:sz w:val="24"/>
          <w:szCs w:val="24"/>
        </w:rPr>
        <w:t>Q</w:t>
      </w:r>
      <w:r w:rsidR="00BC7F9E">
        <w:rPr>
          <w:rFonts w:ascii="Times New Roman" w:hAnsi="Times New Roman"/>
          <w:sz w:val="24"/>
          <w:szCs w:val="24"/>
        </w:rPr>
        <w:t xml:space="preserve">uintiles, 1-day </w:t>
      </w:r>
      <w:r w:rsidR="00713CCB">
        <w:rPr>
          <w:rFonts w:ascii="Times New Roman" w:hAnsi="Times New Roman"/>
          <w:sz w:val="24"/>
          <w:szCs w:val="24"/>
        </w:rPr>
        <w:t>R</w:t>
      </w:r>
      <w:r w:rsidR="00BC7F9E">
        <w:rPr>
          <w:rFonts w:ascii="Times New Roman" w:hAnsi="Times New Roman"/>
          <w:sz w:val="24"/>
          <w:szCs w:val="24"/>
        </w:rPr>
        <w:t xml:space="preserve">isk </w:t>
      </w:r>
      <w:r w:rsidR="00713CCB">
        <w:rPr>
          <w:rFonts w:ascii="Times New Roman" w:hAnsi="Times New Roman"/>
          <w:sz w:val="24"/>
          <w:szCs w:val="24"/>
        </w:rPr>
        <w:t>P</w:t>
      </w:r>
      <w:r w:rsidR="00BC7F9E">
        <w:rPr>
          <w:rFonts w:ascii="Times New Roman" w:hAnsi="Times New Roman"/>
          <w:sz w:val="24"/>
          <w:szCs w:val="24"/>
        </w:rPr>
        <w:t>eriod</w:t>
      </w:r>
      <w:r w:rsidR="00BC7F9E" w:rsidRPr="00B2577F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91"/>
        <w:gridCol w:w="1253"/>
        <w:gridCol w:w="1418"/>
        <w:gridCol w:w="1417"/>
        <w:gridCol w:w="1559"/>
        <w:gridCol w:w="1701"/>
        <w:gridCol w:w="1843"/>
        <w:gridCol w:w="2040"/>
      </w:tblGrid>
      <w:tr w:rsidR="00BC7F9E" w:rsidRPr="00B2577F" w14:paraId="36D2A0F1" w14:textId="77777777" w:rsidTr="00CC6189">
        <w:trPr>
          <w:trHeight w:val="986"/>
        </w:trPr>
        <w:tc>
          <w:tcPr>
            <w:tcW w:w="0" w:type="auto"/>
          </w:tcPr>
          <w:p w14:paraId="5F8C13EB" w14:textId="77777777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1253" w:type="dxa"/>
          </w:tcPr>
          <w:p w14:paraId="1BE50ADF" w14:textId="77777777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>Vaccinated Children</w:t>
            </w:r>
          </w:p>
        </w:tc>
        <w:tc>
          <w:tcPr>
            <w:tcW w:w="1418" w:type="dxa"/>
          </w:tcPr>
          <w:p w14:paraId="3CDEC116" w14:textId="77777777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>Events During Risk Period</w:t>
            </w:r>
          </w:p>
          <w:p w14:paraId="48A24C0C" w14:textId="77777777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>(Day 0)</w:t>
            </w:r>
          </w:p>
        </w:tc>
        <w:tc>
          <w:tcPr>
            <w:tcW w:w="1417" w:type="dxa"/>
          </w:tcPr>
          <w:p w14:paraId="154C4726" w14:textId="77777777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>Events During Control Period (Days 9-18)</w:t>
            </w:r>
          </w:p>
        </w:tc>
        <w:tc>
          <w:tcPr>
            <w:tcW w:w="1559" w:type="dxa"/>
          </w:tcPr>
          <w:p w14:paraId="2A5227AA" w14:textId="77777777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>Relative Incidence of Events</w:t>
            </w:r>
          </w:p>
          <w:p w14:paraId="2CC87AB4" w14:textId="77777777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  <w:p w14:paraId="22180BFB" w14:textId="77777777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701" w:type="dxa"/>
          </w:tcPr>
          <w:p w14:paraId="0F9065B1" w14:textId="77777777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>Relative Incidence</w:t>
            </w:r>
          </w:p>
          <w:p w14:paraId="3199F20C" w14:textId="77777777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>of Events</w:t>
            </w:r>
          </w:p>
          <w:p w14:paraId="79E7796B" w14:textId="77777777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  <w:p w14:paraId="4029ED84" w14:textId="77777777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 xml:space="preserve">Adjusted for </w:t>
            </w:r>
            <w:proofErr w:type="spellStart"/>
            <w:r w:rsidRPr="00626C57">
              <w:rPr>
                <w:rFonts w:ascii="Times New Roman" w:hAnsi="Times New Roman"/>
                <w:b/>
                <w:sz w:val="20"/>
                <w:szCs w:val="20"/>
              </w:rPr>
              <w:t>bweight</w:t>
            </w:r>
            <w:proofErr w:type="spellEnd"/>
          </w:p>
        </w:tc>
        <w:tc>
          <w:tcPr>
            <w:tcW w:w="1843" w:type="dxa"/>
          </w:tcPr>
          <w:p w14:paraId="2389AD4F" w14:textId="104266FC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 xml:space="preserve">Unadjusted Relative Incidence Ratio (95% CI), </w:t>
            </w:r>
            <w:r w:rsidR="00C97DC9" w:rsidRPr="00D13C9F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 w:rsidR="00C97DC9" w:rsidRPr="00626C57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2040" w:type="dxa"/>
          </w:tcPr>
          <w:p w14:paraId="73CA66B2" w14:textId="5D7D08DA" w:rsidR="00BC7F9E" w:rsidRPr="00626C57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 xml:space="preserve">Adjusted Relative Incidence Ratio (95% CI), </w:t>
            </w:r>
            <w:r w:rsidR="00C97DC9" w:rsidRPr="00D13C9F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 w:rsidR="00C97DC9" w:rsidRPr="00626C57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</w:tr>
      <w:tr w:rsidR="00BC7F9E" w:rsidRPr="00B2577F" w14:paraId="391A6EE6" w14:textId="77777777" w:rsidTr="00CC6189">
        <w:trPr>
          <w:trHeight w:val="598"/>
        </w:trPr>
        <w:tc>
          <w:tcPr>
            <w:tcW w:w="0" w:type="auto"/>
          </w:tcPr>
          <w:p w14:paraId="49751524" w14:textId="77777777" w:rsidR="00BC7F9E" w:rsidRPr="00B2577F" w:rsidRDefault="00BC7F9E" w:rsidP="00CC618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2577F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53" w:type="dxa"/>
          </w:tcPr>
          <w:p w14:paraId="2BB8ECE2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674</w:t>
            </w:r>
          </w:p>
        </w:tc>
        <w:tc>
          <w:tcPr>
            <w:tcW w:w="1418" w:type="dxa"/>
          </w:tcPr>
          <w:p w14:paraId="706455AB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417" w:type="dxa"/>
          </w:tcPr>
          <w:p w14:paraId="54376A78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98</w:t>
            </w:r>
          </w:p>
        </w:tc>
        <w:tc>
          <w:tcPr>
            <w:tcW w:w="1559" w:type="dxa"/>
          </w:tcPr>
          <w:p w14:paraId="6CFC666A" w14:textId="77777777" w:rsidR="00BC7F9E" w:rsidRPr="004049A8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 xml:space="preserve"> 1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9F1F522" w14:textId="77777777" w:rsidR="00BC7F9E" w:rsidRPr="004049A8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843" w:type="dxa"/>
          </w:tcPr>
          <w:p w14:paraId="4255E04F" w14:textId="77777777" w:rsidR="00BC7F9E" w:rsidRPr="004049A8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40" w:type="dxa"/>
          </w:tcPr>
          <w:p w14:paraId="738B110F" w14:textId="77777777" w:rsidR="00BC7F9E" w:rsidRPr="004049A8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BC7F9E" w:rsidRPr="00B2577F" w14:paraId="2C7AA930" w14:textId="77777777" w:rsidTr="00CC6189">
        <w:trPr>
          <w:trHeight w:val="260"/>
        </w:trPr>
        <w:tc>
          <w:tcPr>
            <w:tcW w:w="0" w:type="auto"/>
          </w:tcPr>
          <w:p w14:paraId="461D5089" w14:textId="77777777" w:rsidR="00BC7F9E" w:rsidRPr="00B2577F" w:rsidRDefault="00BC7F9E" w:rsidP="00CC618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2577F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</w:tcPr>
          <w:p w14:paraId="6DA76F95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510</w:t>
            </w:r>
          </w:p>
        </w:tc>
        <w:tc>
          <w:tcPr>
            <w:tcW w:w="1418" w:type="dxa"/>
          </w:tcPr>
          <w:p w14:paraId="4B70A2D6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1417" w:type="dxa"/>
          </w:tcPr>
          <w:p w14:paraId="3B23C163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7</w:t>
            </w:r>
          </w:p>
        </w:tc>
        <w:tc>
          <w:tcPr>
            <w:tcW w:w="1559" w:type="dxa"/>
          </w:tcPr>
          <w:p w14:paraId="65BEBE0B" w14:textId="77777777" w:rsidR="00BC7F9E" w:rsidRPr="004049A8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618D85FC" w14:textId="77777777" w:rsidR="00BC7F9E" w:rsidRPr="004049A8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,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 xml:space="preserve"> 4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1843" w:type="dxa"/>
          </w:tcPr>
          <w:p w14:paraId="0D59F429" w14:textId="77777777" w:rsidR="00BC7F9E" w:rsidRPr="004049A8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, p=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 xml:space="preserve"> 0.7306</w:t>
            </w:r>
          </w:p>
        </w:tc>
        <w:tc>
          <w:tcPr>
            <w:tcW w:w="2040" w:type="dxa"/>
          </w:tcPr>
          <w:p w14:paraId="4EF873AE" w14:textId="77777777" w:rsidR="00BC7F9E" w:rsidRPr="004049A8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 xml:space="preserve"> 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=</w:t>
            </w:r>
            <w:r w:rsidRPr="004049A8">
              <w:rPr>
                <w:rFonts w:ascii="Times New Roman" w:hAnsi="Times New Roman" w:cs="Times New Roman"/>
                <w:sz w:val="20"/>
                <w:szCs w:val="20"/>
              </w:rPr>
              <w:t>0.5632</w:t>
            </w:r>
          </w:p>
        </w:tc>
      </w:tr>
      <w:tr w:rsidR="00BC7F9E" w:rsidRPr="00B2577F" w14:paraId="3B7024E6" w14:textId="77777777" w:rsidTr="00CC6189">
        <w:trPr>
          <w:trHeight w:val="260"/>
        </w:trPr>
        <w:tc>
          <w:tcPr>
            <w:tcW w:w="0" w:type="auto"/>
          </w:tcPr>
          <w:p w14:paraId="78B95B25" w14:textId="77777777" w:rsidR="00BC7F9E" w:rsidRPr="00C55ACA" w:rsidRDefault="00BC7F9E" w:rsidP="00CC618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55ACA">
              <w:rPr>
                <w:rFonts w:ascii="Times New Roman" w:hAnsi="Times New Roman"/>
                <w:b/>
                <w:sz w:val="20"/>
                <w:szCs w:val="20"/>
              </w:rPr>
              <w:t>Birth Weight Quintile</w:t>
            </w:r>
          </w:p>
        </w:tc>
        <w:tc>
          <w:tcPr>
            <w:tcW w:w="1253" w:type="dxa"/>
          </w:tcPr>
          <w:p w14:paraId="79EA89EE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577F">
              <w:rPr>
                <w:rFonts w:ascii="Times New Roman" w:hAnsi="Times New Roman"/>
                <w:b/>
                <w:sz w:val="20"/>
                <w:szCs w:val="20"/>
              </w:rPr>
              <w:t>Vaccinated Children</w:t>
            </w:r>
          </w:p>
        </w:tc>
        <w:tc>
          <w:tcPr>
            <w:tcW w:w="1418" w:type="dxa"/>
          </w:tcPr>
          <w:p w14:paraId="35BA7A74" w14:textId="77777777" w:rsidR="00BC7F9E" w:rsidRPr="00B2577F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577F">
              <w:rPr>
                <w:rFonts w:ascii="Times New Roman" w:hAnsi="Times New Roman"/>
                <w:b/>
                <w:sz w:val="20"/>
                <w:szCs w:val="20"/>
              </w:rPr>
              <w:t>Events During Risk Period</w:t>
            </w:r>
          </w:p>
          <w:p w14:paraId="4DF88BE2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577F">
              <w:rPr>
                <w:rFonts w:ascii="Times New Roman" w:hAnsi="Times New Roman"/>
                <w:b/>
                <w:sz w:val="20"/>
                <w:szCs w:val="20"/>
              </w:rPr>
              <w:t>(Day 0)</w:t>
            </w:r>
          </w:p>
        </w:tc>
        <w:tc>
          <w:tcPr>
            <w:tcW w:w="1417" w:type="dxa"/>
          </w:tcPr>
          <w:p w14:paraId="531B2B7A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577F">
              <w:rPr>
                <w:rFonts w:ascii="Times New Roman" w:hAnsi="Times New Roman"/>
                <w:b/>
                <w:sz w:val="20"/>
                <w:szCs w:val="20"/>
              </w:rPr>
              <w:t>Events During Control Period (Days 9-18)</w:t>
            </w:r>
          </w:p>
        </w:tc>
        <w:tc>
          <w:tcPr>
            <w:tcW w:w="1559" w:type="dxa"/>
          </w:tcPr>
          <w:p w14:paraId="545FC102" w14:textId="77777777" w:rsidR="00BC7F9E" w:rsidRPr="00B2577F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577F">
              <w:rPr>
                <w:rFonts w:ascii="Times New Roman" w:hAnsi="Times New Roman"/>
                <w:b/>
                <w:sz w:val="20"/>
                <w:szCs w:val="20"/>
              </w:rPr>
              <w:t>Relative Incidence of Events</w:t>
            </w:r>
          </w:p>
          <w:p w14:paraId="787C53D2" w14:textId="77777777" w:rsidR="00BC7F9E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577F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  <w:p w14:paraId="54A8A748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701" w:type="dxa"/>
          </w:tcPr>
          <w:p w14:paraId="65266912" w14:textId="77777777" w:rsidR="00BC7F9E" w:rsidRPr="000420D2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0D2">
              <w:rPr>
                <w:rFonts w:ascii="Times New Roman" w:hAnsi="Times New Roman" w:cs="Times New Roman"/>
                <w:b/>
                <w:sz w:val="20"/>
                <w:szCs w:val="20"/>
              </w:rPr>
              <w:t>Relative Incidence</w:t>
            </w:r>
          </w:p>
          <w:p w14:paraId="0D99B14E" w14:textId="77777777" w:rsidR="00BC7F9E" w:rsidRPr="000420D2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0D2">
              <w:rPr>
                <w:rFonts w:ascii="Times New Roman" w:hAnsi="Times New Roman" w:cs="Times New Roman"/>
                <w:b/>
                <w:sz w:val="20"/>
                <w:szCs w:val="20"/>
              </w:rPr>
              <w:t>of Events</w:t>
            </w:r>
          </w:p>
          <w:p w14:paraId="5C33C80A" w14:textId="77777777" w:rsidR="00BC7F9E" w:rsidRPr="000420D2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0D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14:paraId="498E0525" w14:textId="77777777" w:rsidR="00BC7F9E" w:rsidRPr="000420D2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0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f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843" w:type="dxa"/>
          </w:tcPr>
          <w:p w14:paraId="68682A4A" w14:textId="3A8B5299" w:rsidR="00BC7F9E" w:rsidRPr="000420D2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0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adjusted Relative Incidence Ratio (95% CI), </w:t>
            </w:r>
            <w:r w:rsidR="00C97DC9" w:rsidRPr="00D13C9F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 w:rsidR="00C97DC9" w:rsidRPr="00626C57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r w:rsidR="00C97DC9" w:rsidRPr="007128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7128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40" w:type="dxa"/>
          </w:tcPr>
          <w:p w14:paraId="7F2B4E84" w14:textId="56A0F0E6" w:rsidR="00BC7F9E" w:rsidRPr="00B2577F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26C57">
              <w:rPr>
                <w:rFonts w:ascii="Times New Roman" w:hAnsi="Times New Roman"/>
                <w:b/>
                <w:sz w:val="20"/>
                <w:szCs w:val="20"/>
              </w:rPr>
              <w:t xml:space="preserve">Adjusted Relative Incidence Ratio (95% CI), </w:t>
            </w:r>
            <w:r w:rsidR="00C97DC9" w:rsidRPr="00D13C9F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P </w:t>
            </w:r>
            <w:r w:rsidR="00C97DC9" w:rsidRPr="00626C57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r w:rsidR="00C97DC9" w:rsidRPr="007128A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7128A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BC7F9E" w:rsidRPr="00B2577F" w14:paraId="4B1F96CB" w14:textId="77777777" w:rsidTr="00CC6189">
        <w:trPr>
          <w:trHeight w:val="260"/>
        </w:trPr>
        <w:tc>
          <w:tcPr>
            <w:tcW w:w="0" w:type="auto"/>
          </w:tcPr>
          <w:p w14:paraId="58446AA3" w14:textId="77777777" w:rsidR="00BC7F9E" w:rsidRPr="00B2577F" w:rsidRDefault="00BC7F9E" w:rsidP="00CC618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7058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Q1: &gt;=3871g</w:t>
            </w:r>
          </w:p>
        </w:tc>
        <w:tc>
          <w:tcPr>
            <w:tcW w:w="1253" w:type="dxa"/>
          </w:tcPr>
          <w:p w14:paraId="53BBDC4F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724</w:t>
            </w:r>
          </w:p>
        </w:tc>
        <w:tc>
          <w:tcPr>
            <w:tcW w:w="1418" w:type="dxa"/>
          </w:tcPr>
          <w:p w14:paraId="68FFAE85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14:paraId="33D70CC4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8</w:t>
            </w:r>
          </w:p>
        </w:tc>
        <w:tc>
          <w:tcPr>
            <w:tcW w:w="1559" w:type="dxa"/>
          </w:tcPr>
          <w:p w14:paraId="5C119CFC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701" w:type="dxa"/>
          </w:tcPr>
          <w:p w14:paraId="2AC04AF6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E0889EC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40" w:type="dxa"/>
          </w:tcPr>
          <w:p w14:paraId="189FF250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BC7F9E" w:rsidRPr="00B2577F" w14:paraId="6C362900" w14:textId="77777777" w:rsidTr="00CC6189">
        <w:trPr>
          <w:trHeight w:val="260"/>
        </w:trPr>
        <w:tc>
          <w:tcPr>
            <w:tcW w:w="0" w:type="auto"/>
          </w:tcPr>
          <w:p w14:paraId="15E8B846" w14:textId="77777777" w:rsidR="00BC7F9E" w:rsidRPr="00B2577F" w:rsidRDefault="00BC7F9E" w:rsidP="00CC618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705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Q2: 3581-3870g</w:t>
            </w:r>
          </w:p>
        </w:tc>
        <w:tc>
          <w:tcPr>
            <w:tcW w:w="1253" w:type="dxa"/>
          </w:tcPr>
          <w:p w14:paraId="1BF216B2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031</w:t>
            </w:r>
          </w:p>
        </w:tc>
        <w:tc>
          <w:tcPr>
            <w:tcW w:w="1418" w:type="dxa"/>
          </w:tcPr>
          <w:p w14:paraId="315D6629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417" w:type="dxa"/>
          </w:tcPr>
          <w:p w14:paraId="6724EEE9" w14:textId="77777777" w:rsidR="00BC7F9E" w:rsidRPr="00C9467B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6</w:t>
            </w:r>
          </w:p>
        </w:tc>
        <w:tc>
          <w:tcPr>
            <w:tcW w:w="1559" w:type="dxa"/>
          </w:tcPr>
          <w:p w14:paraId="0EEE4D72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</w:tcPr>
          <w:p w14:paraId="671DB7FF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A28AA91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=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9366</w:t>
            </w:r>
          </w:p>
        </w:tc>
        <w:tc>
          <w:tcPr>
            <w:tcW w:w="2040" w:type="dxa"/>
          </w:tcPr>
          <w:p w14:paraId="05248353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,</w:t>
            </w:r>
          </w:p>
          <w:p w14:paraId="64CECA5C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9516</w:t>
            </w:r>
          </w:p>
        </w:tc>
      </w:tr>
      <w:tr w:rsidR="00BC7F9E" w:rsidRPr="00B2577F" w14:paraId="4C4C952F" w14:textId="77777777" w:rsidTr="00CC6189">
        <w:trPr>
          <w:trHeight w:val="888"/>
        </w:trPr>
        <w:tc>
          <w:tcPr>
            <w:tcW w:w="0" w:type="auto"/>
          </w:tcPr>
          <w:p w14:paraId="74CFCF52" w14:textId="77777777" w:rsidR="00BC7F9E" w:rsidRPr="006F3657" w:rsidRDefault="00BC7F9E" w:rsidP="00CC618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705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Q3: 3341-3580g</w:t>
            </w:r>
          </w:p>
        </w:tc>
        <w:tc>
          <w:tcPr>
            <w:tcW w:w="1253" w:type="dxa"/>
          </w:tcPr>
          <w:p w14:paraId="63517366" w14:textId="77777777" w:rsidR="00BC7F9E" w:rsidRPr="003C447D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D5197">
              <w:rPr>
                <w:rFonts w:ascii="Times New Roman" w:hAnsi="Times New Roman"/>
                <w:sz w:val="20"/>
                <w:szCs w:val="20"/>
              </w:rPr>
              <w:t>41596</w:t>
            </w:r>
          </w:p>
        </w:tc>
        <w:tc>
          <w:tcPr>
            <w:tcW w:w="1418" w:type="dxa"/>
          </w:tcPr>
          <w:p w14:paraId="46C4FE93" w14:textId="77777777" w:rsidR="00BC7F9E" w:rsidRPr="0044332E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332E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417" w:type="dxa"/>
          </w:tcPr>
          <w:p w14:paraId="0E67242C" w14:textId="77777777" w:rsidR="00BC7F9E" w:rsidRPr="0044332E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332E">
              <w:rPr>
                <w:rFonts w:ascii="Times New Roman" w:hAnsi="Times New Roman"/>
                <w:sz w:val="20"/>
                <w:szCs w:val="20"/>
              </w:rPr>
              <w:t>622</w:t>
            </w:r>
          </w:p>
        </w:tc>
        <w:tc>
          <w:tcPr>
            <w:tcW w:w="1559" w:type="dxa"/>
          </w:tcPr>
          <w:p w14:paraId="25E36C80" w14:textId="77777777" w:rsidR="00BC7F9E" w:rsidRPr="008A0521" w:rsidRDefault="00BC7F9E" w:rsidP="00CC6189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</w:p>
          <w:p w14:paraId="20C62D0A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</w:tcPr>
          <w:p w14:paraId="6DBA977F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1843" w:type="dxa"/>
          </w:tcPr>
          <w:p w14:paraId="2A52CC30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,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7970</w:t>
            </w:r>
          </w:p>
        </w:tc>
        <w:tc>
          <w:tcPr>
            <w:tcW w:w="2040" w:type="dxa"/>
          </w:tcPr>
          <w:p w14:paraId="45701A64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,</w:t>
            </w:r>
          </w:p>
          <w:p w14:paraId="78B136B5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7665</w:t>
            </w:r>
          </w:p>
          <w:p w14:paraId="418CA96D" w14:textId="77777777" w:rsidR="00BC7F9E" w:rsidRPr="008A0521" w:rsidRDefault="00BC7F9E" w:rsidP="00CC6189">
            <w:pPr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C7F9E" w:rsidRPr="00B2577F" w14:paraId="62D144C9" w14:textId="77777777" w:rsidTr="00CC6189">
        <w:trPr>
          <w:trHeight w:val="503"/>
        </w:trPr>
        <w:tc>
          <w:tcPr>
            <w:tcW w:w="0" w:type="auto"/>
          </w:tcPr>
          <w:p w14:paraId="31041D11" w14:textId="77777777" w:rsidR="00BC7F9E" w:rsidRDefault="00BC7F9E" w:rsidP="00CC618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705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Q4: 3063-3340g</w:t>
            </w:r>
          </w:p>
        </w:tc>
        <w:tc>
          <w:tcPr>
            <w:tcW w:w="1253" w:type="dxa"/>
          </w:tcPr>
          <w:p w14:paraId="05DBEBB9" w14:textId="77777777" w:rsidR="00BC7F9E" w:rsidRPr="003C447D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D5197">
              <w:rPr>
                <w:rFonts w:ascii="Times New Roman" w:hAnsi="Times New Roman"/>
                <w:sz w:val="20"/>
                <w:szCs w:val="20"/>
              </w:rPr>
              <w:t>43129</w:t>
            </w:r>
          </w:p>
        </w:tc>
        <w:tc>
          <w:tcPr>
            <w:tcW w:w="1418" w:type="dxa"/>
          </w:tcPr>
          <w:p w14:paraId="60EEC3D0" w14:textId="77777777" w:rsidR="00BC7F9E" w:rsidRPr="0044332E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332E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417" w:type="dxa"/>
          </w:tcPr>
          <w:p w14:paraId="42DAF7D3" w14:textId="77777777" w:rsidR="00BC7F9E" w:rsidRPr="0044332E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332E">
              <w:rPr>
                <w:rFonts w:ascii="Times New Roman" w:hAnsi="Times New Roman"/>
                <w:sz w:val="20"/>
                <w:szCs w:val="20"/>
              </w:rPr>
              <w:t>683</w:t>
            </w:r>
          </w:p>
        </w:tc>
        <w:tc>
          <w:tcPr>
            <w:tcW w:w="1559" w:type="dxa"/>
          </w:tcPr>
          <w:p w14:paraId="65623DC1" w14:textId="77777777" w:rsidR="00BC7F9E" w:rsidRPr="008A0521" w:rsidRDefault="00BC7F9E" w:rsidP="00CC6189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  <w:p w14:paraId="04E808BB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</w:tcPr>
          <w:p w14:paraId="54A3ABD3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2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  <w:p w14:paraId="260398D8" w14:textId="77777777" w:rsidR="00BC7F9E" w:rsidRPr="008A0521" w:rsidRDefault="00BC7F9E" w:rsidP="00CC618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14:paraId="730B4C1D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, p=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1554</w:t>
            </w:r>
          </w:p>
        </w:tc>
        <w:tc>
          <w:tcPr>
            <w:tcW w:w="2040" w:type="dxa"/>
          </w:tcPr>
          <w:p w14:paraId="1373F6D7" w14:textId="77777777" w:rsidR="00BC7F9E" w:rsidRPr="00E77BFE" w:rsidRDefault="00BC7F9E" w:rsidP="00CC61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1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=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1417</w:t>
            </w:r>
          </w:p>
        </w:tc>
      </w:tr>
      <w:tr w:rsidR="00BC7F9E" w:rsidRPr="00B2577F" w14:paraId="7A134A78" w14:textId="77777777" w:rsidTr="00CC6189">
        <w:trPr>
          <w:trHeight w:val="520"/>
        </w:trPr>
        <w:tc>
          <w:tcPr>
            <w:tcW w:w="0" w:type="auto"/>
          </w:tcPr>
          <w:p w14:paraId="1148B315" w14:textId="77777777" w:rsidR="00BC7F9E" w:rsidRDefault="00BC7F9E" w:rsidP="00CC618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6705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Q5: &lt;=3062g</w:t>
            </w:r>
          </w:p>
        </w:tc>
        <w:tc>
          <w:tcPr>
            <w:tcW w:w="1253" w:type="dxa"/>
          </w:tcPr>
          <w:p w14:paraId="2D0ADADC" w14:textId="77777777" w:rsidR="00BC7F9E" w:rsidRPr="003C447D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D5197">
              <w:rPr>
                <w:rFonts w:ascii="Times New Roman" w:hAnsi="Times New Roman"/>
                <w:sz w:val="20"/>
                <w:szCs w:val="20"/>
              </w:rPr>
              <w:t>41704</w:t>
            </w:r>
          </w:p>
        </w:tc>
        <w:tc>
          <w:tcPr>
            <w:tcW w:w="1418" w:type="dxa"/>
          </w:tcPr>
          <w:p w14:paraId="147B0689" w14:textId="77777777" w:rsidR="00BC7F9E" w:rsidRPr="0044332E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332E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417" w:type="dxa"/>
          </w:tcPr>
          <w:p w14:paraId="4EB67CBA" w14:textId="77777777" w:rsidR="00BC7F9E" w:rsidRPr="0044332E" w:rsidRDefault="00BC7F9E" w:rsidP="00CC618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332E">
              <w:rPr>
                <w:rFonts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559" w:type="dxa"/>
          </w:tcPr>
          <w:p w14:paraId="49DBC5EF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701" w:type="dxa"/>
          </w:tcPr>
          <w:p w14:paraId="0F453DEA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843" w:type="dxa"/>
          </w:tcPr>
          <w:p w14:paraId="6E64F68C" w14:textId="77777777" w:rsidR="00BC7F9E" w:rsidRPr="008A0521" w:rsidRDefault="00BC7F9E" w:rsidP="00CC6189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 xml:space="preserve"> 0.0330</w:t>
            </w:r>
          </w:p>
          <w:p w14:paraId="32535012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040" w:type="dxa"/>
          </w:tcPr>
          <w:p w14:paraId="41339C14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73F7876D" w14:textId="77777777" w:rsidR="00BC7F9E" w:rsidRPr="008A0521" w:rsidRDefault="00BC7F9E" w:rsidP="00CC6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8A0521">
              <w:rPr>
                <w:rFonts w:ascii="Times New Roman" w:hAnsi="Times New Roman" w:cs="Times New Roman"/>
                <w:sz w:val="20"/>
                <w:szCs w:val="20"/>
              </w:rPr>
              <w:t>0.2238</w:t>
            </w:r>
          </w:p>
        </w:tc>
      </w:tr>
    </w:tbl>
    <w:p w14:paraId="6CBFDCC9" w14:textId="77777777" w:rsidR="00BC7F9E" w:rsidRDefault="00BC7F9E" w:rsidP="00BC7F9E">
      <w:pPr>
        <w:rPr>
          <w:rFonts w:ascii="Times New Roman" w:hAnsi="Times New Roman"/>
          <w:sz w:val="24"/>
          <w:szCs w:val="24"/>
          <w:vertAlign w:val="superscript"/>
        </w:rPr>
      </w:pPr>
    </w:p>
    <w:p w14:paraId="511CD0C2" w14:textId="5F6B583E" w:rsidR="00BC7F9E" w:rsidRPr="00C97DC9" w:rsidRDefault="00BC7F9E" w:rsidP="00BC7F9E">
      <w:pPr>
        <w:rPr>
          <w:rFonts w:ascii="Times New Roman" w:hAnsi="Times New Roman"/>
          <w:sz w:val="24"/>
          <w:szCs w:val="24"/>
        </w:rPr>
      </w:pPr>
      <w:r w:rsidRPr="00C97DC9">
        <w:rPr>
          <w:rFonts w:ascii="Times New Roman" w:hAnsi="Times New Roman"/>
          <w:sz w:val="24"/>
          <w:szCs w:val="24"/>
          <w:vertAlign w:val="superscript"/>
        </w:rPr>
        <w:t>1</w:t>
      </w:r>
      <w:r w:rsidR="00C97DC9" w:rsidRPr="00C97DC9">
        <w:rPr>
          <w:rFonts w:ascii="Times New Roman" w:hAnsi="Times New Roman"/>
          <w:i/>
          <w:sz w:val="20"/>
          <w:szCs w:val="20"/>
        </w:rPr>
        <w:t xml:space="preserve"> </w:t>
      </w:r>
      <w:r w:rsidR="00C97DC9" w:rsidRPr="00C97DC9">
        <w:rPr>
          <w:rFonts w:ascii="Times New Roman" w:hAnsi="Times New Roman"/>
          <w:i/>
          <w:sz w:val="24"/>
          <w:szCs w:val="24"/>
        </w:rPr>
        <w:t xml:space="preserve">P </w:t>
      </w:r>
      <w:r w:rsidR="00C97DC9" w:rsidRPr="00C97DC9">
        <w:rPr>
          <w:rFonts w:ascii="Times New Roman" w:hAnsi="Times New Roman"/>
          <w:sz w:val="24"/>
          <w:szCs w:val="24"/>
        </w:rPr>
        <w:t xml:space="preserve">value </w:t>
      </w:r>
      <w:r w:rsidRPr="00C97DC9">
        <w:rPr>
          <w:rFonts w:ascii="Times New Roman" w:hAnsi="Times New Roman"/>
          <w:sz w:val="24"/>
          <w:szCs w:val="24"/>
        </w:rPr>
        <w:t>for overall interaction between birth weight and risk period (unadjusted model) = 0.3921</w:t>
      </w:r>
    </w:p>
    <w:p w14:paraId="5981835C" w14:textId="36C33E03" w:rsidR="00BC7F9E" w:rsidRPr="00744DA6" w:rsidRDefault="00BC7F9E" w:rsidP="00BC7F9E">
      <w:pPr>
        <w:rPr>
          <w:rFonts w:ascii="Times New Roman" w:hAnsi="Times New Roman"/>
          <w:sz w:val="24"/>
          <w:szCs w:val="24"/>
        </w:rPr>
      </w:pPr>
      <w:r w:rsidRPr="00C97DC9">
        <w:rPr>
          <w:rFonts w:ascii="Times New Roman" w:hAnsi="Times New Roman"/>
          <w:sz w:val="24"/>
          <w:szCs w:val="24"/>
          <w:vertAlign w:val="superscript"/>
        </w:rPr>
        <w:t>2</w:t>
      </w:r>
      <w:r w:rsidR="00C97DC9" w:rsidRPr="00C97DC9">
        <w:rPr>
          <w:rFonts w:ascii="Times New Roman" w:hAnsi="Times New Roman"/>
          <w:i/>
          <w:sz w:val="20"/>
          <w:szCs w:val="20"/>
        </w:rPr>
        <w:t xml:space="preserve"> </w:t>
      </w:r>
      <w:r w:rsidR="00C97DC9" w:rsidRPr="00C97DC9">
        <w:rPr>
          <w:rFonts w:ascii="Times New Roman" w:hAnsi="Times New Roman"/>
          <w:i/>
          <w:sz w:val="24"/>
          <w:szCs w:val="24"/>
        </w:rPr>
        <w:t xml:space="preserve">P </w:t>
      </w:r>
      <w:r w:rsidR="00C97DC9" w:rsidRPr="00C97DC9">
        <w:rPr>
          <w:rFonts w:ascii="Times New Roman" w:hAnsi="Times New Roman"/>
          <w:sz w:val="24"/>
          <w:szCs w:val="24"/>
        </w:rPr>
        <w:t xml:space="preserve">value </w:t>
      </w:r>
      <w:r w:rsidRPr="00C97DC9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overall interaction between birth weight and risk period (model adjusted for sex) = </w:t>
      </w:r>
      <w:bookmarkStart w:id="1" w:name="_Hlk520380231"/>
      <w:r w:rsidRPr="00812E0B">
        <w:rPr>
          <w:rFonts w:ascii="Times New Roman" w:hAnsi="Times New Roman"/>
          <w:sz w:val="24"/>
          <w:szCs w:val="24"/>
        </w:rPr>
        <w:t>0.3632</w:t>
      </w:r>
      <w:bookmarkEnd w:id="1"/>
    </w:p>
    <w:p w14:paraId="589934F1" w14:textId="77777777" w:rsidR="00BC7F9E" w:rsidRDefault="00BC7F9E" w:rsidP="00BC7F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68BB0D" w14:textId="77777777" w:rsidR="00BC7F9E" w:rsidRDefault="00BC7F9E" w:rsidP="00BC7F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7EB034" w14:textId="643D80B7" w:rsidR="00BC7F9E" w:rsidRDefault="00BC7F9E" w:rsidP="00BC7F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7FC652" w14:textId="3093E00C" w:rsidR="006031BD" w:rsidRDefault="006031BD" w:rsidP="00BC7F9E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6031B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Figure Captions and Footnotes</w:t>
      </w:r>
    </w:p>
    <w:p w14:paraId="3406E78E" w14:textId="77777777" w:rsidR="006031BD" w:rsidRPr="006031BD" w:rsidRDefault="006031BD" w:rsidP="00BC7F9E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0890D733" w14:textId="647AABF6" w:rsidR="00BC7F9E" w:rsidRPr="00D47354" w:rsidRDefault="00F5544E" w:rsidP="00BC7F9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>Supplementary</w:t>
      </w:r>
      <w:r w:rsidR="00BC7F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7F9E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BC7F9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C7F9E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="008E3150">
        <w:rPr>
          <w:rFonts w:ascii="Times New Roman" w:hAnsi="Times New Roman" w:cs="Times New Roman"/>
          <w:sz w:val="24"/>
          <w:szCs w:val="24"/>
          <w:lang w:val="en-US"/>
        </w:rPr>
        <w:t>Emergency Department</w:t>
      </w:r>
      <w:r w:rsidR="00BC7F9E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3150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BC7F9E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isits and </w:t>
      </w:r>
      <w:r w:rsidR="008E315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C7F9E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dmissions on </w:t>
      </w:r>
      <w:r w:rsidR="00BC7F9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BC7F9E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ach </w:t>
      </w:r>
      <w:r w:rsidR="00BC7F9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C7F9E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ay </w:t>
      </w:r>
      <w:r w:rsidR="008E3150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BC7F9E" w:rsidRPr="00D47354">
        <w:rPr>
          <w:rFonts w:ascii="Times New Roman" w:hAnsi="Times New Roman" w:cs="Times New Roman"/>
          <w:sz w:val="24"/>
          <w:szCs w:val="24"/>
          <w:lang w:val="en-US"/>
        </w:rPr>
        <w:t>elative to 2-</w:t>
      </w:r>
      <w:r w:rsidR="008E315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C7F9E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onth </w:t>
      </w:r>
      <w:r w:rsidR="008E3150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BC7F9E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accination, by </w:t>
      </w:r>
      <w:r w:rsidR="00BC7F9E">
        <w:rPr>
          <w:rFonts w:ascii="Times New Roman" w:hAnsi="Times New Roman" w:cs="Times New Roman"/>
          <w:sz w:val="24"/>
          <w:szCs w:val="24"/>
          <w:lang w:val="en-US"/>
        </w:rPr>
        <w:t>sex</w:t>
      </w:r>
    </w:p>
    <w:p w14:paraId="379C643E" w14:textId="4F5AAA21" w:rsidR="00BC7F9E" w:rsidRDefault="00BC7F9E" w:rsidP="00BC7F9E"/>
    <w:p w14:paraId="05BE7884" w14:textId="77777777" w:rsidR="00BC7F9E" w:rsidRPr="006031BD" w:rsidRDefault="00BC7F9E" w:rsidP="006031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031BD">
        <w:rPr>
          <w:rFonts w:ascii="Times New Roman" w:hAnsi="Times New Roman" w:cs="Times New Roman"/>
          <w:sz w:val="24"/>
          <w:szCs w:val="24"/>
        </w:rPr>
        <w:t>Day 0 is date of vaccination</w:t>
      </w:r>
    </w:p>
    <w:p w14:paraId="77221932" w14:textId="77777777" w:rsidR="00BC7F9E" w:rsidRPr="006031BD" w:rsidRDefault="00BC7F9E" w:rsidP="006031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031BD">
        <w:rPr>
          <w:rFonts w:ascii="Times New Roman" w:hAnsi="Times New Roman" w:cs="Times New Roman"/>
          <w:sz w:val="24"/>
          <w:szCs w:val="24"/>
        </w:rPr>
        <w:t>Horizontal axis: days pre- and post-vaccination</w:t>
      </w:r>
    </w:p>
    <w:p w14:paraId="722D8AAC" w14:textId="7590B3CB" w:rsidR="00BC7F9E" w:rsidRPr="006031BD" w:rsidRDefault="00BC7F9E" w:rsidP="006031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031BD">
        <w:rPr>
          <w:rFonts w:ascii="Times New Roman" w:hAnsi="Times New Roman" w:cs="Times New Roman"/>
          <w:sz w:val="24"/>
          <w:szCs w:val="24"/>
        </w:rPr>
        <w:t xml:space="preserve">Vertical axis: Number of </w:t>
      </w:r>
      <w:r w:rsidR="006B67E7" w:rsidRPr="006031BD">
        <w:rPr>
          <w:rFonts w:ascii="Times New Roman" w:hAnsi="Times New Roman" w:cs="Times New Roman"/>
          <w:sz w:val="24"/>
          <w:szCs w:val="24"/>
        </w:rPr>
        <w:t>Emergency Department</w:t>
      </w:r>
      <w:r w:rsidRPr="006031BD">
        <w:rPr>
          <w:rFonts w:ascii="Times New Roman" w:hAnsi="Times New Roman" w:cs="Times New Roman"/>
          <w:sz w:val="24"/>
          <w:szCs w:val="24"/>
        </w:rPr>
        <w:t xml:space="preserve"> visits and </w:t>
      </w:r>
      <w:r w:rsidR="006B67E7" w:rsidRPr="006031BD">
        <w:rPr>
          <w:rFonts w:ascii="Times New Roman" w:hAnsi="Times New Roman" w:cs="Times New Roman"/>
          <w:sz w:val="24"/>
          <w:szCs w:val="24"/>
        </w:rPr>
        <w:t>hospitalizations</w:t>
      </w:r>
    </w:p>
    <w:p w14:paraId="38088870" w14:textId="257069DE" w:rsidR="00BC7F9E" w:rsidRDefault="00BC7F9E" w:rsidP="00BC7F9E">
      <w:pPr>
        <w:rPr>
          <w:rFonts w:ascii="Times New Roman" w:hAnsi="Times New Roman" w:cs="Times New Roman"/>
        </w:rPr>
      </w:pPr>
    </w:p>
    <w:p w14:paraId="649A3267" w14:textId="0A8C8192" w:rsidR="006031BD" w:rsidRDefault="006031BD" w:rsidP="00BC7F9E">
      <w:pPr>
        <w:rPr>
          <w:rFonts w:ascii="Times New Roman" w:hAnsi="Times New Roman" w:cs="Times New Roman"/>
        </w:rPr>
      </w:pPr>
    </w:p>
    <w:p w14:paraId="4B5383F2" w14:textId="77777777" w:rsidR="006031BD" w:rsidRDefault="006031BD" w:rsidP="00BC7F9E">
      <w:pPr>
        <w:rPr>
          <w:rFonts w:ascii="Times New Roman" w:hAnsi="Times New Roman" w:cs="Times New Roman"/>
        </w:rPr>
      </w:pPr>
    </w:p>
    <w:p w14:paraId="3A66F865" w14:textId="5DF9C6CF" w:rsidR="00BC7F9E" w:rsidRDefault="00F5544E" w:rsidP="00BC7F9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>Supplementary</w:t>
      </w:r>
      <w:r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7F9E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BC7F9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B67E7">
        <w:rPr>
          <w:rFonts w:ascii="Times New Roman" w:hAnsi="Times New Roman" w:cs="Times New Roman"/>
          <w:sz w:val="24"/>
          <w:szCs w:val="24"/>
          <w:lang w:val="en-US"/>
        </w:rPr>
        <w:t>. Emergency Department</w:t>
      </w:r>
      <w:r w:rsidR="006B67E7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67E7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6B67E7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isits and </w:t>
      </w:r>
      <w:r w:rsidR="006B67E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B67E7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dmissions on </w:t>
      </w:r>
      <w:r w:rsidR="006B67E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6B67E7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ach </w:t>
      </w:r>
      <w:r w:rsidR="006B67E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6B67E7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ay </w:t>
      </w:r>
      <w:r w:rsidR="006B67E7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6B67E7" w:rsidRPr="00D47354">
        <w:rPr>
          <w:rFonts w:ascii="Times New Roman" w:hAnsi="Times New Roman" w:cs="Times New Roman"/>
          <w:sz w:val="24"/>
          <w:szCs w:val="24"/>
          <w:lang w:val="en-US"/>
        </w:rPr>
        <w:t>elative to 2-</w:t>
      </w:r>
      <w:r w:rsidR="006B67E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B67E7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onth </w:t>
      </w:r>
      <w:r w:rsidR="006B67E7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6B67E7" w:rsidRPr="00D47354">
        <w:rPr>
          <w:rFonts w:ascii="Times New Roman" w:hAnsi="Times New Roman" w:cs="Times New Roman"/>
          <w:sz w:val="24"/>
          <w:szCs w:val="24"/>
          <w:lang w:val="en-US"/>
        </w:rPr>
        <w:t xml:space="preserve">accination, by </w:t>
      </w:r>
      <w:r w:rsidR="006B67E7">
        <w:rPr>
          <w:rFonts w:ascii="Times New Roman" w:hAnsi="Times New Roman" w:cs="Times New Roman"/>
          <w:sz w:val="24"/>
          <w:szCs w:val="24"/>
          <w:lang w:val="en-US"/>
        </w:rPr>
        <w:t>Birth Weight Quintile</w:t>
      </w:r>
    </w:p>
    <w:p w14:paraId="524CE29E" w14:textId="77777777" w:rsidR="006031BD" w:rsidRPr="00D47354" w:rsidRDefault="006031BD" w:rsidP="00BC7F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5A00F5" w14:textId="77777777" w:rsidR="006B67E7" w:rsidRPr="006031BD" w:rsidRDefault="006B67E7" w:rsidP="006B67E7">
      <w:pPr>
        <w:rPr>
          <w:rFonts w:ascii="Times New Roman" w:hAnsi="Times New Roman" w:cs="Times New Roman"/>
          <w:sz w:val="24"/>
          <w:szCs w:val="24"/>
        </w:rPr>
      </w:pPr>
      <w:r w:rsidRPr="006031BD">
        <w:rPr>
          <w:rFonts w:ascii="Times New Roman" w:hAnsi="Times New Roman" w:cs="Times New Roman"/>
          <w:sz w:val="24"/>
          <w:szCs w:val="24"/>
        </w:rPr>
        <w:t>Day 0 is date of vaccination</w:t>
      </w:r>
    </w:p>
    <w:p w14:paraId="13E387C8" w14:textId="77777777" w:rsidR="006B67E7" w:rsidRPr="006031BD" w:rsidRDefault="006B67E7" w:rsidP="006B67E7">
      <w:pPr>
        <w:rPr>
          <w:rFonts w:ascii="Times New Roman" w:hAnsi="Times New Roman" w:cs="Times New Roman"/>
          <w:sz w:val="24"/>
          <w:szCs w:val="24"/>
        </w:rPr>
      </w:pPr>
      <w:r w:rsidRPr="006031BD">
        <w:rPr>
          <w:rFonts w:ascii="Times New Roman" w:hAnsi="Times New Roman" w:cs="Times New Roman"/>
          <w:sz w:val="24"/>
          <w:szCs w:val="24"/>
        </w:rPr>
        <w:t>Horizontal axis: days pre- and post-vaccination</w:t>
      </w:r>
    </w:p>
    <w:p w14:paraId="1ADCAFCB" w14:textId="77777777" w:rsidR="006B67E7" w:rsidRPr="006031BD" w:rsidRDefault="006B67E7" w:rsidP="006B67E7">
      <w:pPr>
        <w:rPr>
          <w:rFonts w:ascii="Times New Roman" w:hAnsi="Times New Roman" w:cs="Times New Roman"/>
          <w:sz w:val="24"/>
          <w:szCs w:val="24"/>
        </w:rPr>
      </w:pPr>
      <w:r w:rsidRPr="006031BD">
        <w:rPr>
          <w:rFonts w:ascii="Times New Roman" w:hAnsi="Times New Roman" w:cs="Times New Roman"/>
          <w:sz w:val="24"/>
          <w:szCs w:val="24"/>
        </w:rPr>
        <w:t>Vertical axis: Number of Emergency Department visits and hospitalizations</w:t>
      </w:r>
    </w:p>
    <w:p w14:paraId="3FE49BDD" w14:textId="77777777" w:rsidR="00226767" w:rsidRDefault="00226767"/>
    <w:sectPr w:rsidR="00226767" w:rsidSect="00413B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E2954" w14:textId="77777777" w:rsidR="002F606A" w:rsidRDefault="002F606A" w:rsidP="002F606A">
      <w:pPr>
        <w:spacing w:after="0" w:line="240" w:lineRule="auto"/>
      </w:pPr>
      <w:r>
        <w:separator/>
      </w:r>
    </w:p>
  </w:endnote>
  <w:endnote w:type="continuationSeparator" w:id="0">
    <w:p w14:paraId="5E12F1F4" w14:textId="77777777" w:rsidR="002F606A" w:rsidRDefault="002F606A" w:rsidP="002F6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5BB8D" w14:textId="77777777" w:rsidR="002F606A" w:rsidRDefault="002F606A" w:rsidP="002F606A">
      <w:pPr>
        <w:spacing w:after="0" w:line="240" w:lineRule="auto"/>
      </w:pPr>
      <w:r>
        <w:separator/>
      </w:r>
    </w:p>
  </w:footnote>
  <w:footnote w:type="continuationSeparator" w:id="0">
    <w:p w14:paraId="55620D07" w14:textId="77777777" w:rsidR="002F606A" w:rsidRDefault="002F606A" w:rsidP="002F60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9E"/>
    <w:rsid w:val="00007311"/>
    <w:rsid w:val="00226767"/>
    <w:rsid w:val="002F606A"/>
    <w:rsid w:val="005E77E1"/>
    <w:rsid w:val="006031BD"/>
    <w:rsid w:val="006B67E7"/>
    <w:rsid w:val="00713CCB"/>
    <w:rsid w:val="007509DE"/>
    <w:rsid w:val="008E3150"/>
    <w:rsid w:val="00920EEB"/>
    <w:rsid w:val="00A160E0"/>
    <w:rsid w:val="00BC7F9E"/>
    <w:rsid w:val="00C57854"/>
    <w:rsid w:val="00C97DC9"/>
    <w:rsid w:val="00F5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039A0"/>
  <w15:chartTrackingRefBased/>
  <w15:docId w15:val="{BDC00ACB-0594-438E-B538-39E88CCB4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F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C7F9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7F9E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harme, Robin</dc:creator>
  <cp:keywords/>
  <dc:description/>
  <cp:lastModifiedBy>Guenther, Carly</cp:lastModifiedBy>
  <cp:revision>2</cp:revision>
  <dcterms:created xsi:type="dcterms:W3CDTF">2019-03-12T14:31:00Z</dcterms:created>
  <dcterms:modified xsi:type="dcterms:W3CDTF">2019-03-12T14:31:00Z</dcterms:modified>
</cp:coreProperties>
</file>